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63B33" w14:textId="20B995DD" w:rsidR="004D1732" w:rsidRPr="004D1732" w:rsidRDefault="0023486B" w:rsidP="004D1732">
      <w:pPr>
        <w:pStyle w:val="Titulek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4D1732" w:rsidRPr="004D17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– </w:t>
      </w:r>
      <w:r w:rsidRPr="002348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Numbers of missing </w:t>
      </w:r>
      <w:r w:rsidR="005D6B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ata</w:t>
      </w:r>
      <w:r w:rsidRPr="002348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he </w:t>
      </w:r>
      <w:r w:rsidR="002B07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air comparison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Mkatabulky"/>
        <w:tblpPr w:leftFromText="141" w:rightFromText="141" w:horzAnchor="margin" w:tblpY="804"/>
        <w:tblW w:w="8146" w:type="dxa"/>
        <w:tblLayout w:type="fixed"/>
        <w:tblLook w:val="04A0" w:firstRow="1" w:lastRow="0" w:firstColumn="1" w:lastColumn="0" w:noHBand="0" w:noVBand="1"/>
      </w:tblPr>
      <w:tblGrid>
        <w:gridCol w:w="2122"/>
        <w:gridCol w:w="1506"/>
        <w:gridCol w:w="1506"/>
        <w:gridCol w:w="1506"/>
        <w:gridCol w:w="1506"/>
      </w:tblGrid>
      <w:tr w:rsidR="0023486B" w:rsidRPr="00917C3D" w14:paraId="249ABDAF" w14:textId="17DE7AF8" w:rsidTr="0023486B">
        <w:tc>
          <w:tcPr>
            <w:tcW w:w="2122" w:type="dxa"/>
          </w:tcPr>
          <w:p w14:paraId="252922B3" w14:textId="77777777" w:rsidR="0023486B" w:rsidRDefault="0023486B" w:rsidP="004D1732">
            <w:pPr>
              <w:pStyle w:val="Paragraph"/>
              <w:spacing w:line="240" w:lineRule="auto"/>
              <w:jc w:val="center"/>
            </w:pPr>
          </w:p>
        </w:tc>
        <w:tc>
          <w:tcPr>
            <w:tcW w:w="1506" w:type="dxa"/>
          </w:tcPr>
          <w:p w14:paraId="3624F9D4" w14:textId="77777777" w:rsidR="0023486B" w:rsidRDefault="0023486B" w:rsidP="004D1732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C53C38">
              <w:rPr>
                <w:b/>
                <w:bCs/>
                <w:sz w:val="20"/>
                <w:szCs w:val="20"/>
                <w:lang w:val="en-US"/>
              </w:rPr>
              <w:t xml:space="preserve">rospective </w:t>
            </w:r>
            <w:r>
              <w:rPr>
                <w:b/>
                <w:bCs/>
                <w:sz w:val="20"/>
                <w:szCs w:val="20"/>
                <w:lang w:val="en-US"/>
              </w:rPr>
              <w:t>plantar fasciitis</w:t>
            </w:r>
            <w:r w:rsidRPr="00C53C3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3911AD3" w14:textId="77777777" w:rsidR="0023486B" w:rsidRDefault="0023486B" w:rsidP="004D1732">
            <w:pPr>
              <w:pStyle w:val="Paragraph"/>
              <w:spacing w:line="24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(PPF)</w:t>
            </w:r>
          </w:p>
        </w:tc>
        <w:tc>
          <w:tcPr>
            <w:tcW w:w="1506" w:type="dxa"/>
          </w:tcPr>
          <w:p w14:paraId="30BEDE34" w14:textId="77777777" w:rsidR="0023486B" w:rsidRDefault="0023486B" w:rsidP="004D1732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3C38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  <w:p w14:paraId="255F4AA8" w14:textId="77777777" w:rsidR="0023486B" w:rsidRDefault="0023486B" w:rsidP="004D1732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CON1)</w:t>
            </w:r>
          </w:p>
        </w:tc>
        <w:tc>
          <w:tcPr>
            <w:tcW w:w="1506" w:type="dxa"/>
          </w:tcPr>
          <w:p w14:paraId="5C40790C" w14:textId="510F4365" w:rsidR="0023486B" w:rsidRDefault="0023486B" w:rsidP="004D1732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olved plantar fasciitis</w:t>
            </w:r>
          </w:p>
          <w:p w14:paraId="3070B700" w14:textId="77777777" w:rsidR="0023486B" w:rsidRDefault="0023486B" w:rsidP="004D1732">
            <w:pPr>
              <w:pStyle w:val="Paragraph"/>
              <w:spacing w:line="24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(RPF)</w:t>
            </w:r>
          </w:p>
        </w:tc>
        <w:tc>
          <w:tcPr>
            <w:tcW w:w="1506" w:type="dxa"/>
          </w:tcPr>
          <w:p w14:paraId="6F294C38" w14:textId="77777777" w:rsidR="0023486B" w:rsidRDefault="0023486B" w:rsidP="004D1732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3C38">
              <w:rPr>
                <w:b/>
                <w:bCs/>
                <w:sz w:val="20"/>
                <w:szCs w:val="20"/>
                <w:lang w:val="en-US"/>
              </w:rPr>
              <w:t>Control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2</w:t>
            </w:r>
          </w:p>
          <w:p w14:paraId="1E5DFCA7" w14:textId="77777777" w:rsidR="0023486B" w:rsidRDefault="0023486B" w:rsidP="004D1732">
            <w:pPr>
              <w:pStyle w:val="Paragraph"/>
              <w:spacing w:line="24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(CON2)</w:t>
            </w:r>
          </w:p>
        </w:tc>
      </w:tr>
      <w:tr w:rsidR="0023486B" w14:paraId="709C6017" w14:textId="67719E56" w:rsidTr="0023486B">
        <w:tc>
          <w:tcPr>
            <w:tcW w:w="2122" w:type="dxa"/>
          </w:tcPr>
          <w:p w14:paraId="5F6BA602" w14:textId="77777777" w:rsidR="0023486B" w:rsidRDefault="0023486B" w:rsidP="004D1732">
            <w:pPr>
              <w:pStyle w:val="Paragraph"/>
              <w:spacing w:line="240" w:lineRule="auto"/>
            </w:pPr>
            <w:r w:rsidRPr="00C53C38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506" w:type="dxa"/>
          </w:tcPr>
          <w:p w14:paraId="3FCC86D9" w14:textId="4E9F6675" w:rsidR="0023486B" w:rsidRDefault="0023486B" w:rsidP="004D1732">
            <w:pPr>
              <w:pStyle w:val="Paragraph"/>
              <w:spacing w:line="240" w:lineRule="auto"/>
              <w:jc w:val="center"/>
            </w:pPr>
            <w:r>
              <w:rPr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506" w:type="dxa"/>
          </w:tcPr>
          <w:p w14:paraId="245E10CB" w14:textId="6DC82DAA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506" w:type="dxa"/>
          </w:tcPr>
          <w:p w14:paraId="547C3BE8" w14:textId="1D86FF15" w:rsidR="0023486B" w:rsidRDefault="0023486B" w:rsidP="004D1732">
            <w:pPr>
              <w:pStyle w:val="Paragraph"/>
              <w:spacing w:line="240" w:lineRule="auto"/>
              <w:jc w:val="center"/>
            </w:pPr>
            <w:r w:rsidRPr="005558A6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506" w:type="dxa"/>
          </w:tcPr>
          <w:p w14:paraId="3D13161D" w14:textId="781FBFF7" w:rsidR="0023486B" w:rsidRDefault="0023486B" w:rsidP="004D1732">
            <w:pPr>
              <w:pStyle w:val="Paragraph"/>
              <w:spacing w:line="240" w:lineRule="auto"/>
              <w:jc w:val="center"/>
            </w:pPr>
            <w:r>
              <w:rPr>
                <w:sz w:val="20"/>
                <w:szCs w:val="20"/>
                <w:lang w:val="en-US"/>
              </w:rPr>
              <w:t>14 (100%)</w:t>
            </w:r>
          </w:p>
        </w:tc>
      </w:tr>
      <w:tr w:rsidR="0023486B" w:rsidRPr="004B0E8E" w14:paraId="3C0AC015" w14:textId="6D181CD5" w:rsidTr="0023486B">
        <w:tc>
          <w:tcPr>
            <w:tcW w:w="2122" w:type="dxa"/>
          </w:tcPr>
          <w:p w14:paraId="179F1898" w14:textId="77777777" w:rsidR="0023486B" w:rsidRDefault="0023486B" w:rsidP="004D1732">
            <w:pPr>
              <w:pStyle w:val="Paragraph"/>
              <w:spacing w:line="240" w:lineRule="auto"/>
            </w:pPr>
            <w:r w:rsidRPr="00C53C38">
              <w:rPr>
                <w:sz w:val="20"/>
                <w:szCs w:val="20"/>
                <w:lang w:val="en-US"/>
              </w:rPr>
              <w:t>Sex (F/M</w:t>
            </w:r>
            <w:r>
              <w:rPr>
                <w:sz w:val="20"/>
                <w:szCs w:val="20"/>
                <w:lang w:val="en-US"/>
              </w:rPr>
              <w:t>; N (%)</w:t>
            </w:r>
            <w:r w:rsidRPr="00C53C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6" w:type="dxa"/>
          </w:tcPr>
          <w:p w14:paraId="4D7F4461" w14:textId="54238601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66F09D1" w14:textId="71D8A44F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45438ED" w14:textId="1F2463A3" w:rsidR="0023486B" w:rsidRPr="00055CCE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E18DB1B" w14:textId="520F1E49" w:rsidR="0023486B" w:rsidRPr="00055CCE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23486B" w:rsidRPr="00A738EE" w14:paraId="26C17D86" w14:textId="7DC282F1" w:rsidTr="0023486B">
        <w:tc>
          <w:tcPr>
            <w:tcW w:w="2122" w:type="dxa"/>
          </w:tcPr>
          <w:p w14:paraId="0377ADDD" w14:textId="77777777" w:rsidR="0023486B" w:rsidRDefault="0023486B" w:rsidP="004D1732">
            <w:pPr>
              <w:pStyle w:val="Paragraph"/>
              <w:spacing w:line="240" w:lineRule="auto"/>
            </w:pPr>
            <w:r w:rsidRPr="00C53C38">
              <w:rPr>
                <w:sz w:val="20"/>
                <w:szCs w:val="20"/>
                <w:lang w:val="en-US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(year)</w:t>
            </w:r>
          </w:p>
        </w:tc>
        <w:tc>
          <w:tcPr>
            <w:tcW w:w="1506" w:type="dxa"/>
          </w:tcPr>
          <w:p w14:paraId="2155AEA9" w14:textId="2909A798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F1A45C9" w14:textId="726F3A39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87B3406" w14:textId="30198BE7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987CBF5" w14:textId="5F18E5AC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23486B" w:rsidRPr="00F1048F" w14:paraId="39D6A029" w14:textId="1B5D804F" w:rsidTr="0023486B">
        <w:tc>
          <w:tcPr>
            <w:tcW w:w="2122" w:type="dxa"/>
          </w:tcPr>
          <w:p w14:paraId="67F953C5" w14:textId="77777777" w:rsidR="0023486B" w:rsidRPr="00C53C38" w:rsidRDefault="0023486B" w:rsidP="004D1732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C53C38">
              <w:rPr>
                <w:sz w:val="20"/>
                <w:szCs w:val="20"/>
                <w:lang w:val="en-US"/>
              </w:rPr>
              <w:t>Running distance</w:t>
            </w:r>
            <w:r>
              <w:rPr>
                <w:sz w:val="20"/>
                <w:szCs w:val="20"/>
                <w:lang w:val="en-US"/>
              </w:rPr>
              <w:t xml:space="preserve"> –</w:t>
            </w:r>
            <w:r w:rsidRPr="00C53C38">
              <w:rPr>
                <w:sz w:val="20"/>
                <w:szCs w:val="20"/>
                <w:lang w:val="en-US"/>
              </w:rPr>
              <w:t xml:space="preserve"> retrospec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53C38">
              <w:rPr>
                <w:sz w:val="20"/>
                <w:szCs w:val="20"/>
                <w:lang w:val="en-US"/>
              </w:rPr>
              <w:t xml:space="preserve">questionnaire (km/week) </w:t>
            </w:r>
          </w:p>
        </w:tc>
        <w:tc>
          <w:tcPr>
            <w:tcW w:w="1506" w:type="dxa"/>
          </w:tcPr>
          <w:p w14:paraId="630FA174" w14:textId="50FE00F3" w:rsidR="0023486B" w:rsidRPr="008A5395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9B1C6C4" w14:textId="3C602F29" w:rsidR="0023486B" w:rsidRPr="008A5395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4D134D5" w14:textId="1CA33620" w:rsidR="0023486B" w:rsidRPr="008A5395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8E495CF" w14:textId="592FDFA2" w:rsidR="0023486B" w:rsidRPr="008A5395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23486B" w:rsidRPr="00447D90" w14:paraId="719A7567" w14:textId="1E1DB299" w:rsidTr="0023486B">
        <w:tc>
          <w:tcPr>
            <w:tcW w:w="2122" w:type="dxa"/>
          </w:tcPr>
          <w:p w14:paraId="79CB252D" w14:textId="77777777" w:rsidR="0023486B" w:rsidRPr="00C53C38" w:rsidRDefault="0023486B" w:rsidP="004D1732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C53C38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06" w:type="dxa"/>
          </w:tcPr>
          <w:p w14:paraId="015E18DA" w14:textId="3B7747F0" w:rsid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1EC0D15" w14:textId="6A0F9DF9" w:rsid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80E6F6B" w14:textId="742C46D9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CD52F28" w14:textId="61A6FA87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23486B" w:rsidRPr="00212E67" w14:paraId="6E50C284" w14:textId="1FFA97A0" w:rsidTr="0023486B">
        <w:tc>
          <w:tcPr>
            <w:tcW w:w="2122" w:type="dxa"/>
          </w:tcPr>
          <w:p w14:paraId="4D96D978" w14:textId="77777777" w:rsidR="0023486B" w:rsidRDefault="0023486B" w:rsidP="004D1732">
            <w:pPr>
              <w:pStyle w:val="Paragraph"/>
              <w:spacing w:line="240" w:lineRule="auto"/>
            </w:pPr>
            <w:r w:rsidRPr="00C53C38">
              <w:rPr>
                <w:sz w:val="20"/>
                <w:szCs w:val="20"/>
                <w:lang w:val="en-US"/>
              </w:rPr>
              <w:t>Height</w:t>
            </w:r>
            <w:r>
              <w:rPr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506" w:type="dxa"/>
          </w:tcPr>
          <w:p w14:paraId="2F219D8C" w14:textId="5D29C925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7A5CC3E" w14:textId="20CFC0F2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53364E5" w14:textId="579240E0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FB268DB" w14:textId="5DE5E515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23486B" w:rsidRPr="00F013BE" w14:paraId="201B6394" w14:textId="30A23F22" w:rsidTr="0023486B">
        <w:tc>
          <w:tcPr>
            <w:tcW w:w="2122" w:type="dxa"/>
          </w:tcPr>
          <w:p w14:paraId="2B433ABD" w14:textId="77777777" w:rsidR="0023486B" w:rsidRDefault="0023486B" w:rsidP="004D1732">
            <w:pPr>
              <w:pStyle w:val="Paragraph"/>
              <w:spacing w:line="240" w:lineRule="auto"/>
            </w:pPr>
            <w:r w:rsidRPr="00C53C38">
              <w:rPr>
                <w:sz w:val="20"/>
                <w:szCs w:val="20"/>
                <w:lang w:val="en-US"/>
              </w:rPr>
              <w:t>Mass</w:t>
            </w:r>
            <w:r>
              <w:rPr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1506" w:type="dxa"/>
          </w:tcPr>
          <w:p w14:paraId="4D313702" w14:textId="27168A5A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418131A" w14:textId="26C6667A" w:rsidR="0023486B" w:rsidRPr="00C53C38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AA81FE7" w14:textId="2456309C" w:rsidR="0023486B" w:rsidRPr="0023486B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EDC942B" w14:textId="1993A5CB" w:rsidR="0023486B" w:rsidRPr="00F013BE" w:rsidRDefault="0023486B" w:rsidP="004D1732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27B2E20B" w14:textId="13320D10" w:rsidTr="0023486B">
        <w:tc>
          <w:tcPr>
            <w:tcW w:w="2122" w:type="dxa"/>
          </w:tcPr>
          <w:p w14:paraId="55C7F8D6" w14:textId="77777777" w:rsidR="00763CD7" w:rsidRPr="00C53C38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Fat (%)</w:t>
            </w:r>
          </w:p>
        </w:tc>
        <w:tc>
          <w:tcPr>
            <w:tcW w:w="1506" w:type="dxa"/>
          </w:tcPr>
          <w:p w14:paraId="73A1FBF0" w14:textId="60DCAB14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BD3EA6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  <w:r w:rsidRPr="00BD3EA6">
              <w:rPr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06" w:type="dxa"/>
          </w:tcPr>
          <w:p w14:paraId="284B09FE" w14:textId="74D1EDF1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A8AC0D4" w14:textId="6EEEFC3E" w:rsidR="00763CD7" w:rsidRPr="00C53C38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8145EB4" w14:textId="5D5E7BCA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6045854E" w14:textId="77777777" w:rsidTr="0023486B">
        <w:tc>
          <w:tcPr>
            <w:tcW w:w="2122" w:type="dxa"/>
          </w:tcPr>
          <w:p w14:paraId="059722AC" w14:textId="5ED83A66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 xml:space="preserve">Average running distance per week (km/week) </w:t>
            </w:r>
          </w:p>
        </w:tc>
        <w:tc>
          <w:tcPr>
            <w:tcW w:w="1506" w:type="dxa"/>
          </w:tcPr>
          <w:p w14:paraId="1219C9FF" w14:textId="0CA14C16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0267073E" w14:textId="4D40F13A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3E28775" w14:textId="06B3B7CD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4738D7E" w14:textId="379EDB43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56BBBF0D" w14:textId="77777777" w:rsidTr="0023486B">
        <w:tc>
          <w:tcPr>
            <w:tcW w:w="2122" w:type="dxa"/>
          </w:tcPr>
          <w:p w14:paraId="15581AFB" w14:textId="28453352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Average duration of running activity per week (min/week)</w:t>
            </w:r>
          </w:p>
        </w:tc>
        <w:tc>
          <w:tcPr>
            <w:tcW w:w="1506" w:type="dxa"/>
          </w:tcPr>
          <w:p w14:paraId="700FC115" w14:textId="1AEB7291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276F41C9" w14:textId="0F2C6304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938F8D0" w14:textId="1A30BC57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9AE1AB3" w14:textId="5AB602C9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3CA1FBA5" w14:textId="77777777" w:rsidTr="0023486B">
        <w:tc>
          <w:tcPr>
            <w:tcW w:w="2122" w:type="dxa"/>
          </w:tcPr>
          <w:p w14:paraId="63F80D59" w14:textId="01CEA995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Average number of running episodes per week (N/week)</w:t>
            </w:r>
          </w:p>
        </w:tc>
        <w:tc>
          <w:tcPr>
            <w:tcW w:w="1506" w:type="dxa"/>
          </w:tcPr>
          <w:p w14:paraId="3E25080B" w14:textId="4645D54E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2DB25960" w14:textId="74F2EAFB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E1B8760" w14:textId="3E07A997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1253CFF" w14:textId="4701CB9D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1756CC34" w14:textId="77777777" w:rsidTr="0023486B">
        <w:tc>
          <w:tcPr>
            <w:tcW w:w="2122" w:type="dxa"/>
          </w:tcPr>
          <w:p w14:paraId="5D0EF841" w14:textId="704C75F8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Average duration of one running episode (min)</w:t>
            </w:r>
          </w:p>
        </w:tc>
        <w:tc>
          <w:tcPr>
            <w:tcW w:w="1506" w:type="dxa"/>
          </w:tcPr>
          <w:p w14:paraId="2256CC74" w14:textId="22A5D707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76EE34C3" w14:textId="408D3C06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B6B06A4" w14:textId="087709BB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3EA8756" w14:textId="59BD018E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539235D6" w14:textId="77777777" w:rsidTr="0023486B">
        <w:tc>
          <w:tcPr>
            <w:tcW w:w="2122" w:type="dxa"/>
          </w:tcPr>
          <w:p w14:paraId="163BEACB" w14:textId="405697D1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Average running speed in running episodes (km/h)</w:t>
            </w:r>
          </w:p>
        </w:tc>
        <w:tc>
          <w:tcPr>
            <w:tcW w:w="1506" w:type="dxa"/>
          </w:tcPr>
          <w:p w14:paraId="13AB38E7" w14:textId="314D9249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2AB2B083" w14:textId="30DF1773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42A6D14" w14:textId="5F05D1CA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AA769CB" w14:textId="7D4E0FF7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49E05DAC" w14:textId="77777777" w:rsidTr="0023486B">
        <w:tc>
          <w:tcPr>
            <w:tcW w:w="2122" w:type="dxa"/>
          </w:tcPr>
          <w:p w14:paraId="3A96E428" w14:textId="550B0CE8" w:rsidR="00763CD7" w:rsidRPr="0044321D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Average elevation gained per week (m/week)</w:t>
            </w:r>
          </w:p>
        </w:tc>
        <w:tc>
          <w:tcPr>
            <w:tcW w:w="1506" w:type="dxa"/>
          </w:tcPr>
          <w:p w14:paraId="49BBABD8" w14:textId="1B4E3319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3FBC6B17" w14:textId="7E5FDA70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A65213B" w14:textId="1DAC8B3D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21D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4B8A009" w14:textId="7F666E29" w:rsidR="00763CD7" w:rsidRPr="0044321D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321D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6B57C089" w14:textId="77777777" w:rsidTr="0023486B">
        <w:tc>
          <w:tcPr>
            <w:tcW w:w="2122" w:type="dxa"/>
          </w:tcPr>
          <w:p w14:paraId="53A28546" w14:textId="69169AD3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2Max</w:t>
            </w:r>
          </w:p>
        </w:tc>
        <w:tc>
          <w:tcPr>
            <w:tcW w:w="1506" w:type="dxa"/>
          </w:tcPr>
          <w:p w14:paraId="1CDFC126" w14:textId="46206AEC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F0185CD" w14:textId="3FC1E93D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876EFC1" w14:textId="752967E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5D87044" w14:textId="4145CFB4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6DF36CC5" w14:textId="77777777" w:rsidTr="0023486B">
        <w:tc>
          <w:tcPr>
            <w:tcW w:w="2122" w:type="dxa"/>
          </w:tcPr>
          <w:p w14:paraId="20E9EAEB" w14:textId="36F42A6B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ike index</w:t>
            </w:r>
          </w:p>
        </w:tc>
        <w:tc>
          <w:tcPr>
            <w:tcW w:w="1506" w:type="dxa"/>
          </w:tcPr>
          <w:p w14:paraId="48E5EF78" w14:textId="7313B2C3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820ADFA" w14:textId="3759AFB2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8BF326D" w14:textId="0A019E1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9FE5AF0" w14:textId="36B6CC2D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09E20D9D" w14:textId="77777777" w:rsidTr="0023486B">
        <w:tc>
          <w:tcPr>
            <w:tcW w:w="2122" w:type="dxa"/>
          </w:tcPr>
          <w:p w14:paraId="25416D6D" w14:textId="4A6BCB0E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dence</w:t>
            </w:r>
          </w:p>
        </w:tc>
        <w:tc>
          <w:tcPr>
            <w:tcW w:w="1506" w:type="dxa"/>
          </w:tcPr>
          <w:p w14:paraId="5A0FBAB9" w14:textId="7AD23697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87B3A07" w14:textId="55D8DD50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A6DEAD3" w14:textId="1B5872FA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</w:tc>
        <w:tc>
          <w:tcPr>
            <w:tcW w:w="1506" w:type="dxa"/>
          </w:tcPr>
          <w:p w14:paraId="05D650AF" w14:textId="3C1670F8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5F6C0058" w14:textId="77777777" w:rsidTr="0023486B">
        <w:tc>
          <w:tcPr>
            <w:tcW w:w="2122" w:type="dxa"/>
          </w:tcPr>
          <w:p w14:paraId="552A30A6" w14:textId="68C5C2A6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MRI</w:t>
            </w:r>
          </w:p>
        </w:tc>
        <w:tc>
          <w:tcPr>
            <w:tcW w:w="1506" w:type="dxa"/>
          </w:tcPr>
          <w:p w14:paraId="4E993A7A" w14:textId="2B11B9CF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676542EB" w14:textId="35837BDC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2C52117" w14:textId="22E91E59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F934286" w14:textId="3E24F7F9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1 (7%)</w:t>
            </w:r>
          </w:p>
        </w:tc>
      </w:tr>
      <w:tr w:rsidR="00763CD7" w:rsidRPr="00F013BE" w14:paraId="6D1BDD72" w14:textId="77777777" w:rsidTr="0023486B">
        <w:tc>
          <w:tcPr>
            <w:tcW w:w="2122" w:type="dxa"/>
          </w:tcPr>
          <w:p w14:paraId="33B83214" w14:textId="4714384D" w:rsidR="00763CD7" w:rsidRPr="002B0740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</w:t>
            </w:r>
          </w:p>
        </w:tc>
        <w:tc>
          <w:tcPr>
            <w:tcW w:w="1506" w:type="dxa"/>
          </w:tcPr>
          <w:p w14:paraId="3C660308" w14:textId="69C80FB4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506" w:type="dxa"/>
          </w:tcPr>
          <w:p w14:paraId="308F149C" w14:textId="2443FA7A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C16822E" w14:textId="54A3A986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68D12EE" w14:textId="25AB6953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0245A9B9" w14:textId="77777777" w:rsidTr="0023486B">
        <w:tc>
          <w:tcPr>
            <w:tcW w:w="2122" w:type="dxa"/>
          </w:tcPr>
          <w:p w14:paraId="7D9847CB" w14:textId="4BE99DEA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506" w:type="dxa"/>
          </w:tcPr>
          <w:p w14:paraId="560738AC" w14:textId="1EA14257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506" w:type="dxa"/>
          </w:tcPr>
          <w:p w14:paraId="6E15F71F" w14:textId="4176F08D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BB65BE4" w14:textId="3BF4615B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DF02EF0" w14:textId="2947AF7C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6F8D4A1F" w14:textId="77777777" w:rsidTr="0023486B">
        <w:tc>
          <w:tcPr>
            <w:tcW w:w="2122" w:type="dxa"/>
          </w:tcPr>
          <w:p w14:paraId="7AF43D04" w14:textId="49937B5A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6</w:t>
            </w:r>
          </w:p>
        </w:tc>
        <w:tc>
          <w:tcPr>
            <w:tcW w:w="1506" w:type="dxa"/>
          </w:tcPr>
          <w:p w14:paraId="06D5CC2D" w14:textId="10C70E76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506" w:type="dxa"/>
          </w:tcPr>
          <w:p w14:paraId="5306886D" w14:textId="48ABC5EE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3CACB2A3" w14:textId="3E23F034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84DE66A" w14:textId="03C2D1A9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70C9C008" w14:textId="77777777" w:rsidTr="0023486B">
        <w:tc>
          <w:tcPr>
            <w:tcW w:w="2122" w:type="dxa"/>
          </w:tcPr>
          <w:p w14:paraId="7EA731D7" w14:textId="17CF6137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0</w:t>
            </w:r>
          </w:p>
        </w:tc>
        <w:tc>
          <w:tcPr>
            <w:tcW w:w="1506" w:type="dxa"/>
          </w:tcPr>
          <w:p w14:paraId="6F2FF9D7" w14:textId="44039CAC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506" w:type="dxa"/>
          </w:tcPr>
          <w:p w14:paraId="1E90AD4F" w14:textId="0AFDACDF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F558173" w14:textId="63F200E8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E53D2C5" w14:textId="5619AD2E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3FCF3700" w14:textId="77777777" w:rsidTr="0023486B">
        <w:tc>
          <w:tcPr>
            <w:tcW w:w="2122" w:type="dxa"/>
          </w:tcPr>
          <w:p w14:paraId="6DB2DC52" w14:textId="60280964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</w:t>
            </w:r>
          </w:p>
        </w:tc>
        <w:tc>
          <w:tcPr>
            <w:tcW w:w="1506" w:type="dxa"/>
          </w:tcPr>
          <w:p w14:paraId="01BB2CC8" w14:textId="7515FF78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506" w:type="dxa"/>
          </w:tcPr>
          <w:p w14:paraId="04B192DB" w14:textId="0FD01259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B5B96C2" w14:textId="3215A2F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3B3479D" w14:textId="0318BA3E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63410032" w14:textId="77777777" w:rsidTr="0023486B">
        <w:tc>
          <w:tcPr>
            <w:tcW w:w="2122" w:type="dxa"/>
          </w:tcPr>
          <w:p w14:paraId="7E1A3345" w14:textId="360E53CC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P</w:t>
            </w:r>
          </w:p>
        </w:tc>
        <w:tc>
          <w:tcPr>
            <w:tcW w:w="1506" w:type="dxa"/>
          </w:tcPr>
          <w:p w14:paraId="4E2DD008" w14:textId="5C2C0949" w:rsidR="00763CD7" w:rsidRPr="00BD3EA6" w:rsidRDefault="00763CD7" w:rsidP="00763CD7">
            <w:pPr>
              <w:pStyle w:val="Paragraph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3EA6">
              <w:rPr>
                <w:b/>
                <w:bCs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06" w:type="dxa"/>
          </w:tcPr>
          <w:p w14:paraId="4E92A762" w14:textId="458E2A28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B2C4AB1" w14:textId="66AD82F6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D3A5E51" w14:textId="2985F82E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3486B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76616E69" w14:textId="77777777" w:rsidTr="0023486B">
        <w:tc>
          <w:tcPr>
            <w:tcW w:w="2122" w:type="dxa"/>
          </w:tcPr>
          <w:p w14:paraId="719E4A3F" w14:textId="1D686BF3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GRF</w:t>
            </w:r>
          </w:p>
        </w:tc>
        <w:tc>
          <w:tcPr>
            <w:tcW w:w="1506" w:type="dxa"/>
          </w:tcPr>
          <w:p w14:paraId="60933C3C" w14:textId="4A0209B7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B7AB2A0" w14:textId="4B3B9369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7D235C05" w14:textId="375A91C5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08E18FC" w14:textId="230248A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176AF5C3" w14:textId="77777777" w:rsidTr="0023486B">
        <w:tc>
          <w:tcPr>
            <w:tcW w:w="2122" w:type="dxa"/>
          </w:tcPr>
          <w:p w14:paraId="18ED45E1" w14:textId="63F6DA19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X</w:t>
            </w:r>
          </w:p>
        </w:tc>
        <w:tc>
          <w:tcPr>
            <w:tcW w:w="1506" w:type="dxa"/>
          </w:tcPr>
          <w:p w14:paraId="619E89D9" w14:textId="1019E67F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A1B441E" w14:textId="4CAC61D0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310F729" w14:textId="023706F3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CE6A594" w14:textId="21248553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097524A7" w14:textId="77777777" w:rsidTr="0023486B">
        <w:tc>
          <w:tcPr>
            <w:tcW w:w="2122" w:type="dxa"/>
          </w:tcPr>
          <w:p w14:paraId="4392F677" w14:textId="20BD852A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Y</w:t>
            </w:r>
          </w:p>
        </w:tc>
        <w:tc>
          <w:tcPr>
            <w:tcW w:w="1506" w:type="dxa"/>
          </w:tcPr>
          <w:p w14:paraId="7806136F" w14:textId="21AA4F10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C249239" w14:textId="1DA7D223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20A42CA" w14:textId="746380A8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1EB10E0F" w14:textId="7A798055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70FE2201" w14:textId="77777777" w:rsidTr="0023486B">
        <w:tc>
          <w:tcPr>
            <w:tcW w:w="2122" w:type="dxa"/>
          </w:tcPr>
          <w:p w14:paraId="21CF3CFF" w14:textId="5C4C78DC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Z</w:t>
            </w:r>
          </w:p>
        </w:tc>
        <w:tc>
          <w:tcPr>
            <w:tcW w:w="1506" w:type="dxa"/>
          </w:tcPr>
          <w:p w14:paraId="2663C40D" w14:textId="7CC57C0A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C64F027" w14:textId="3F348FF5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75DE24F" w14:textId="7981112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7BFB7E1" w14:textId="2334B6C1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63CD7" w:rsidRPr="00F013BE" w14:paraId="0C1827E8" w14:textId="77777777" w:rsidTr="0023486B">
        <w:tc>
          <w:tcPr>
            <w:tcW w:w="2122" w:type="dxa"/>
          </w:tcPr>
          <w:p w14:paraId="26369982" w14:textId="77777777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17ABD025" w14:textId="77777777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355CCC98" w14:textId="77777777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4421C30D" w14:textId="77777777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5E44AFC6" w14:textId="77777777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3CD7" w:rsidRPr="00F013BE" w14:paraId="7A29E710" w14:textId="77777777" w:rsidTr="0023486B">
        <w:tc>
          <w:tcPr>
            <w:tcW w:w="2122" w:type="dxa"/>
          </w:tcPr>
          <w:p w14:paraId="4A3B719A" w14:textId="6B3D8097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number of trials used for paired t-test (N)</w:t>
            </w:r>
          </w:p>
        </w:tc>
        <w:tc>
          <w:tcPr>
            <w:tcW w:w="1506" w:type="dxa"/>
          </w:tcPr>
          <w:p w14:paraId="6581EE0B" w14:textId="6108F7E5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100%)</w:t>
            </w:r>
          </w:p>
        </w:tc>
        <w:tc>
          <w:tcPr>
            <w:tcW w:w="1506" w:type="dxa"/>
          </w:tcPr>
          <w:p w14:paraId="449618AD" w14:textId="48E02589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100%)</w:t>
            </w:r>
          </w:p>
        </w:tc>
        <w:tc>
          <w:tcPr>
            <w:tcW w:w="1506" w:type="dxa"/>
          </w:tcPr>
          <w:p w14:paraId="4D3D8847" w14:textId="6B0E71E8" w:rsidR="00763CD7" w:rsidRPr="005C370F" w:rsidRDefault="00763CD7" w:rsidP="00763CD7">
            <w:pPr>
              <w:pStyle w:val="Paragraph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 (100%)</w:t>
            </w:r>
          </w:p>
        </w:tc>
        <w:tc>
          <w:tcPr>
            <w:tcW w:w="1506" w:type="dxa"/>
          </w:tcPr>
          <w:p w14:paraId="4CA1E70E" w14:textId="52F62D66" w:rsidR="00763CD7" w:rsidRPr="0023486B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 (100%)</w:t>
            </w:r>
          </w:p>
        </w:tc>
      </w:tr>
      <w:tr w:rsidR="00763CD7" w:rsidRPr="00F013BE" w14:paraId="1A0F4237" w14:textId="77777777" w:rsidTr="0023486B">
        <w:tc>
          <w:tcPr>
            <w:tcW w:w="2122" w:type="dxa"/>
          </w:tcPr>
          <w:p w14:paraId="0B44F1A2" w14:textId="1DA60564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GRF</w:t>
            </w:r>
          </w:p>
        </w:tc>
        <w:tc>
          <w:tcPr>
            <w:tcW w:w="1506" w:type="dxa"/>
          </w:tcPr>
          <w:p w14:paraId="6EF69B08" w14:textId="41C44D94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5A6712E" w14:textId="7E2AC40C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D509B25" w14:textId="5A375D99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506" w:type="dxa"/>
          </w:tcPr>
          <w:p w14:paraId="785CC570" w14:textId="5FEC83B7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%)</w:t>
            </w:r>
          </w:p>
        </w:tc>
      </w:tr>
      <w:tr w:rsidR="00763CD7" w:rsidRPr="00F013BE" w14:paraId="1EFB595E" w14:textId="77777777" w:rsidTr="0023486B">
        <w:tc>
          <w:tcPr>
            <w:tcW w:w="2122" w:type="dxa"/>
          </w:tcPr>
          <w:p w14:paraId="6E9921AE" w14:textId="6AB16F5A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X</w:t>
            </w:r>
          </w:p>
        </w:tc>
        <w:tc>
          <w:tcPr>
            <w:tcW w:w="1506" w:type="dxa"/>
          </w:tcPr>
          <w:p w14:paraId="03AE1570" w14:textId="3ACD11DD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48791BAA" w14:textId="68332BB7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69272884" w14:textId="3D3CFB40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  <w:tc>
          <w:tcPr>
            <w:tcW w:w="1506" w:type="dxa"/>
          </w:tcPr>
          <w:p w14:paraId="1E4A2F0A" w14:textId="3A5CF835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</w:tr>
      <w:tr w:rsidR="00763CD7" w:rsidRPr="00F013BE" w14:paraId="6F1FE318" w14:textId="77777777" w:rsidTr="0023486B">
        <w:tc>
          <w:tcPr>
            <w:tcW w:w="2122" w:type="dxa"/>
          </w:tcPr>
          <w:p w14:paraId="46B03FA4" w14:textId="100AEBB2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Y</w:t>
            </w:r>
          </w:p>
        </w:tc>
        <w:tc>
          <w:tcPr>
            <w:tcW w:w="1506" w:type="dxa"/>
          </w:tcPr>
          <w:p w14:paraId="72865655" w14:textId="22DFD366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26AB0054" w14:textId="7FBDB5F6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9385D54" w14:textId="387435FD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  <w:tc>
          <w:tcPr>
            <w:tcW w:w="1506" w:type="dxa"/>
          </w:tcPr>
          <w:p w14:paraId="52610594" w14:textId="2D149718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</w:tr>
      <w:tr w:rsidR="00763CD7" w:rsidRPr="00F013BE" w14:paraId="34E9980F" w14:textId="77777777" w:rsidTr="0023486B">
        <w:tc>
          <w:tcPr>
            <w:tcW w:w="2122" w:type="dxa"/>
          </w:tcPr>
          <w:p w14:paraId="4F11C39D" w14:textId="4F1609B7" w:rsidR="00763CD7" w:rsidRDefault="00763CD7" w:rsidP="00763CD7">
            <w:pPr>
              <w:pStyle w:val="Paragraph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le angle - Z</w:t>
            </w:r>
          </w:p>
        </w:tc>
        <w:tc>
          <w:tcPr>
            <w:tcW w:w="1506" w:type="dxa"/>
          </w:tcPr>
          <w:p w14:paraId="778A480E" w14:textId="24B884E6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0EFB421E" w14:textId="55CF2686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6" w:type="dxa"/>
          </w:tcPr>
          <w:p w14:paraId="58242448" w14:textId="11219226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  <w:tc>
          <w:tcPr>
            <w:tcW w:w="1506" w:type="dxa"/>
          </w:tcPr>
          <w:p w14:paraId="7D90BE83" w14:textId="228FD074" w:rsidR="00763CD7" w:rsidRDefault="00763CD7" w:rsidP="00763CD7">
            <w:pPr>
              <w:pStyle w:val="Paragraph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9%)</w:t>
            </w:r>
          </w:p>
        </w:tc>
      </w:tr>
    </w:tbl>
    <w:p w14:paraId="3A3B6953" w14:textId="77777777" w:rsidR="00002C09" w:rsidRDefault="00002C09"/>
    <w:sectPr w:rsidR="00002C09" w:rsidSect="00234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32"/>
    <w:rsid w:val="00002C09"/>
    <w:rsid w:val="0010635E"/>
    <w:rsid w:val="002120F5"/>
    <w:rsid w:val="0023486B"/>
    <w:rsid w:val="002B0740"/>
    <w:rsid w:val="0044321D"/>
    <w:rsid w:val="00445323"/>
    <w:rsid w:val="00447598"/>
    <w:rsid w:val="004D1732"/>
    <w:rsid w:val="005C370F"/>
    <w:rsid w:val="005D6B7E"/>
    <w:rsid w:val="006100F6"/>
    <w:rsid w:val="00724075"/>
    <w:rsid w:val="00763CD7"/>
    <w:rsid w:val="00821986"/>
    <w:rsid w:val="008A5395"/>
    <w:rsid w:val="00BD3EA6"/>
    <w:rsid w:val="00C86205"/>
    <w:rsid w:val="00D7635B"/>
    <w:rsid w:val="00DA255E"/>
    <w:rsid w:val="00DC6EF3"/>
    <w:rsid w:val="00E8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FE786"/>
  <w15:chartTrackingRefBased/>
  <w15:docId w15:val="{574CFB8D-9468-4947-8C26-1F699C75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AU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D1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ln"/>
    <w:next w:val="Normln"/>
    <w:qFormat/>
    <w:rsid w:val="004D173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ulek">
    <w:name w:val="caption"/>
    <w:basedOn w:val="Normln"/>
    <w:next w:val="Normln"/>
    <w:uiPriority w:val="35"/>
    <w:unhideWhenUsed/>
    <w:qFormat/>
    <w:rsid w:val="004D17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šek Jan</dc:creator>
  <cp:keywords/>
  <dc:description/>
  <cp:lastModifiedBy>Plešek Jan</cp:lastModifiedBy>
  <cp:revision>5</cp:revision>
  <dcterms:created xsi:type="dcterms:W3CDTF">2026-02-10T14:42:00Z</dcterms:created>
  <dcterms:modified xsi:type="dcterms:W3CDTF">2026-04-10T07:13:00Z</dcterms:modified>
</cp:coreProperties>
</file>